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180"/>
        <w:gridCol w:w="1060"/>
        <w:gridCol w:w="1420"/>
        <w:gridCol w:w="1980"/>
      </w:tblGrid>
      <w:tr w:rsidR="00443C77" w:rsidRPr="00443C77" w:rsidTr="00443C77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Sla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rackway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/</w:t>
            </w: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rac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Maximum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 xml:space="preserve"> </w:t>
            </w: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depth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lassification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1-1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500-E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0,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500-T10-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20-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20-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20-R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20-R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6-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6-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6-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7-L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7-L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7-R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17-R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-500-T19-R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1-r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500-T26-R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-500-T37-L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-500-T54-R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-500-T57-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58-L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58-L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58-L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 xml:space="preserve">BEB500-T58-R2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58-R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58-R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-500-T64-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3-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BEB011-r60 </w:t>
            </w: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>/ BEB011-1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3-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1-r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3-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1-r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3-R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1-1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5-R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-500-T75-R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500-T76-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8-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EB012-r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500-T78-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-500-T82-R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-500-T82-R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-500-T93-R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LASER-SCA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BEB-500-T93-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009-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1020-E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008-3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1040-T5-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008-2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1040-T6-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008-1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BSY1050-T1-L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HV004-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HV1000-E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EE18B0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Sla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rackway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/</w:t>
            </w: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rac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Maximum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 xml:space="preserve"> </w:t>
            </w: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depth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lassification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HV004-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HV1000-E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FF5C9C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F5C9C">
              <w:rPr>
                <w:rFonts w:ascii="Calibri" w:eastAsia="Times New Roman" w:hAnsi="Calibri" w:cs="Calibri"/>
                <w:color w:val="000000"/>
                <w:lang w:eastAsia="es-ES"/>
              </w:rPr>
              <w:t>CRO006-r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FF5C9C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F5C9C">
              <w:rPr>
                <w:rFonts w:ascii="Calibri" w:eastAsia="Times New Roman" w:hAnsi="Calibri" w:cs="Calibri"/>
                <w:color w:val="000000"/>
                <w:lang w:eastAsia="es-ES"/>
              </w:rPr>
              <w:t>CRO006-r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289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FF5C9C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F5C9C">
              <w:rPr>
                <w:rFonts w:ascii="Calibri" w:eastAsia="Times New Roman" w:hAnsi="Calibri" w:cs="Calibri"/>
                <w:color w:val="000000"/>
                <w:lang w:eastAsia="es-ES"/>
              </w:rPr>
              <w:t>CRO006-r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3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6-r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10-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FF5C9C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F5C9C">
              <w:rPr>
                <w:rFonts w:ascii="Calibri" w:eastAsia="Times New Roman" w:hAnsi="Calibri" w:cs="Calibri"/>
                <w:color w:val="000000"/>
                <w:lang w:eastAsia="es-ES"/>
              </w:rPr>
              <w:t>CRO006-r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500-T14-R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8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7-r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30BIS-L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7-r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30BIS-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7-r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30BIS-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7-r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30BIS-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,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RO007-r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CRO500-T30BIS-R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SCR011-5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SCR1055-T2-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SCR011-5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SCR1055-T3-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9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0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55-E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0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55-E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1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55-T2-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3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55-T2-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1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55-T3-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06-4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0-E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4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0-T7-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4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0-T10-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9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9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1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1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1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1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4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0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4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E1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T3-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65-T15-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6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65-T15-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8,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EE18B0">
        <w:trPr>
          <w:trHeight w:val="6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Slab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rackway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/</w:t>
            </w: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rack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Maximum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 xml:space="preserve"> </w:t>
            </w: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depth</w:t>
            </w:r>
            <w:proofErr w:type="spellEnd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m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EE1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Classification</w:t>
            </w:r>
            <w:proofErr w:type="spellEnd"/>
          </w:p>
        </w:tc>
      </w:tr>
      <w:tr w:rsidR="00443C77" w:rsidRPr="00443C77" w:rsidTr="00443C77">
        <w:trPr>
          <w:trHeight w:val="6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CH006-78 / </w:t>
            </w: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br/>
              <w:t>TCH005-r1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T21-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2,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5-T16-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0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none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4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65-T25-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0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4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65-T25-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2,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9-T1-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5,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69-T2-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9,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FF0000"/>
                <w:lang w:eastAsia="es-ES"/>
              </w:rPr>
              <w:t>TCH1069-T2-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7,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robust</w:t>
            </w:r>
            <w:proofErr w:type="spellEnd"/>
          </w:p>
        </w:tc>
      </w:tr>
      <w:tr w:rsidR="00443C77" w:rsidRPr="00443C77" w:rsidTr="00443C77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006-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TCH1069-T4-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4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C77" w:rsidRPr="00443C77" w:rsidRDefault="00443C77" w:rsidP="00443C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43C77">
              <w:rPr>
                <w:rFonts w:ascii="Calibri" w:eastAsia="Times New Roman" w:hAnsi="Calibri" w:cs="Calibri"/>
                <w:color w:val="000000"/>
                <w:lang w:eastAsia="es-ES"/>
              </w:rPr>
              <w:t>grallatorid</w:t>
            </w:r>
            <w:proofErr w:type="spellEnd"/>
          </w:p>
        </w:tc>
      </w:tr>
    </w:tbl>
    <w:p w:rsidR="00DF0320" w:rsidRDefault="009F483D"/>
    <w:p w:rsidR="00C52D64" w:rsidRDefault="00C52D64" w:rsidP="00C52D6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information Table S1: List of the specimens analysed, their quality of preservation (preservation grade) and the maximum depth. Those with preservation grade 0-0.5 are not included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igshar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ile. The tracks where the variation along the trackway has been analysed are in red</w:t>
      </w:r>
      <w:r w:rsidR="009F48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483D" w:rsidRPr="009F483D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(see also Table 2)</w:t>
      </w:r>
      <w:r w:rsidRPr="009F483D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.</w:t>
      </w:r>
      <w:bookmarkStart w:id="0" w:name="_GoBack"/>
      <w:bookmarkEnd w:id="0"/>
    </w:p>
    <w:p w:rsidR="00443C77" w:rsidRPr="00443C77" w:rsidRDefault="00443C77" w:rsidP="00C52D64">
      <w:pPr>
        <w:rPr>
          <w:lang w:val="en-GB"/>
        </w:rPr>
      </w:pPr>
    </w:p>
    <w:sectPr w:rsidR="00443C77" w:rsidRPr="00443C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C77"/>
    <w:rsid w:val="001F6D18"/>
    <w:rsid w:val="00443C77"/>
    <w:rsid w:val="009F483D"/>
    <w:rsid w:val="00C52D64"/>
    <w:rsid w:val="00CC0C64"/>
    <w:rsid w:val="00FF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3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09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castanera</dc:creator>
  <cp:lastModifiedBy>diego castanera</cp:lastModifiedBy>
  <cp:revision>4</cp:revision>
  <dcterms:created xsi:type="dcterms:W3CDTF">2017-12-04T15:47:00Z</dcterms:created>
  <dcterms:modified xsi:type="dcterms:W3CDTF">2018-02-06T13:36:00Z</dcterms:modified>
</cp:coreProperties>
</file>